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F0DB8E" w14:textId="77777777" w:rsidR="008D731C" w:rsidRPr="008D731C" w:rsidRDefault="008D731C" w:rsidP="008D731C">
      <w:pPr>
        <w:pStyle w:val="Heading1"/>
        <w:rPr>
          <w:sz w:val="24"/>
          <w:szCs w:val="24"/>
        </w:rPr>
      </w:pPr>
      <w:r w:rsidRPr="008D731C">
        <w:rPr>
          <w:sz w:val="24"/>
          <w:szCs w:val="24"/>
        </w:rPr>
        <w:t>Supplementary material E: Area chart of weekly diagnosis rate of tonsillitis &amp; acute pharyngitis and strep throat &amp; peritonsillar disease in General Practice between November-January each year from 2017/8 to 2022/3</w:t>
      </w:r>
    </w:p>
    <w:p w14:paraId="2E23B4FF" w14:textId="77777777" w:rsidR="008D731C" w:rsidRDefault="008D731C" w:rsidP="008D731C">
      <w:pPr>
        <w:rPr>
          <w:noProof/>
        </w:rPr>
      </w:pPr>
      <w:r>
        <w:rPr>
          <w:noProof/>
        </w:rPr>
        <w:drawing>
          <wp:inline distT="0" distB="0" distL="0" distR="0" wp14:anchorId="6DBAF218" wp14:editId="37E68445">
            <wp:extent cx="5334000" cy="3290835"/>
            <wp:effectExtent l="0" t="0" r="0" b="5080"/>
            <wp:docPr id="22" name="Chart 22">
              <a:extLst xmlns:a="http://schemas.openxmlformats.org/drawingml/2006/main">
                <a:ext uri="{FF2B5EF4-FFF2-40B4-BE49-F238E27FC236}">
                  <a16:creationId xmlns:a16="http://schemas.microsoft.com/office/drawing/2014/main" id="{607AF9D3-0BB0-AAEE-46BD-6D67C6BC003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234C6C9" w14:textId="68B11E48" w:rsidR="008D731C" w:rsidRDefault="008D731C" w:rsidP="008D731C">
      <w:pPr>
        <w:tabs>
          <w:tab w:val="left" w:pos="1155"/>
        </w:tabs>
      </w:pPr>
      <w:r>
        <w:t>Alt Text</w:t>
      </w:r>
      <w:r>
        <w:t xml:space="preserve">: </w:t>
      </w:r>
      <w:r>
        <w:t>Graphical illustration of primary care attendances with tonsillitis and acute pharyngitis, or strep throat and peritonsillar infection</w:t>
      </w:r>
      <w:r w:rsidRPr="00552CF0">
        <w:t xml:space="preserve"> </w:t>
      </w:r>
      <w:r w:rsidRPr="000729B8">
        <w:t>between November-January each year from 2017/8 to 2022/3</w:t>
      </w:r>
      <w:r>
        <w:t>.</w:t>
      </w:r>
    </w:p>
    <w:p w14:paraId="3D0DF455" w14:textId="77777777" w:rsidR="005C3910" w:rsidRDefault="005C3910"/>
    <w:sectPr w:rsidR="005C39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31C"/>
    <w:rsid w:val="005C3910"/>
    <w:rsid w:val="005E1BBD"/>
    <w:rsid w:val="005E7EFA"/>
    <w:rsid w:val="006621D0"/>
    <w:rsid w:val="008D7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DE6E0"/>
  <w15:chartTrackingRefBased/>
  <w15:docId w15:val="{984CE882-E866-402B-93CA-EA0A7D65C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731C"/>
    <w:pPr>
      <w:spacing w:line="259" w:lineRule="auto"/>
      <w:jc w:val="both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731C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731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731C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731C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731C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731C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731C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731C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731C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73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73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73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73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73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73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73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73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73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731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73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731C"/>
    <w:pPr>
      <w:numPr>
        <w:ilvl w:val="1"/>
      </w:numPr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73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731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73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731C"/>
    <w:pPr>
      <w:spacing w:line="278" w:lineRule="auto"/>
      <w:ind w:left="720"/>
      <w:contextualSpacing/>
      <w:jc w:val="left"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73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73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73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73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phecloud-my.sharepoint.com/personal/alexandra_creavin_ukhsa_gov_uk/Documents/Projects/iGAS%20RESEARCH/DATA_12_4_2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areaChart>
        <c:grouping val="standard"/>
        <c:varyColors val="0"/>
        <c:ser>
          <c:idx val="1"/>
          <c:order val="1"/>
          <c:tx>
            <c:strRef>
              <c:f>GPinHours!$CS$1</c:f>
              <c:strCache>
                <c:ptCount val="1"/>
                <c:pt idx="0">
                  <c:v>GPs_incrate_Tonsillitis&amp;acutepharyngitis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lumMod val="110000"/>
                    <a:satMod val="105000"/>
                    <a:tint val="67000"/>
                  </a:schemeClr>
                </a:gs>
                <a:gs pos="50000">
                  <a:schemeClr val="accent2">
                    <a:lumMod val="105000"/>
                    <a:satMod val="103000"/>
                    <a:tint val="73000"/>
                  </a:schemeClr>
                </a:gs>
                <a:gs pos="100000">
                  <a:schemeClr val="accent2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2">
                  <a:shade val="95000"/>
                </a:schemeClr>
              </a:solidFill>
              <a:round/>
            </a:ln>
            <a:effectLst/>
          </c:spPr>
          <c:cat>
            <c:numRef>
              <c:f>GPinHours!$C$2:$C$370</c:f>
              <c:numCache>
                <c:formatCode>d\-mmm\-yy</c:formatCode>
                <c:ptCount val="369"/>
                <c:pt idx="0">
                  <c:v>42736</c:v>
                </c:pt>
                <c:pt idx="1">
                  <c:v>42743</c:v>
                </c:pt>
                <c:pt idx="2">
                  <c:v>42750</c:v>
                </c:pt>
                <c:pt idx="3">
                  <c:v>42757</c:v>
                </c:pt>
                <c:pt idx="4">
                  <c:v>42764</c:v>
                </c:pt>
                <c:pt idx="5">
                  <c:v>42771</c:v>
                </c:pt>
                <c:pt idx="6">
                  <c:v>42778</c:v>
                </c:pt>
                <c:pt idx="7">
                  <c:v>42785</c:v>
                </c:pt>
                <c:pt idx="8">
                  <c:v>42792</c:v>
                </c:pt>
                <c:pt idx="9">
                  <c:v>42799</c:v>
                </c:pt>
                <c:pt idx="10">
                  <c:v>42806</c:v>
                </c:pt>
                <c:pt idx="11">
                  <c:v>42813</c:v>
                </c:pt>
                <c:pt idx="12">
                  <c:v>42820</c:v>
                </c:pt>
                <c:pt idx="13">
                  <c:v>42827</c:v>
                </c:pt>
                <c:pt idx="14">
                  <c:v>42834</c:v>
                </c:pt>
                <c:pt idx="15">
                  <c:v>42841</c:v>
                </c:pt>
                <c:pt idx="16">
                  <c:v>42848</c:v>
                </c:pt>
                <c:pt idx="17">
                  <c:v>42855</c:v>
                </c:pt>
                <c:pt idx="18">
                  <c:v>42862</c:v>
                </c:pt>
                <c:pt idx="19">
                  <c:v>42869</c:v>
                </c:pt>
                <c:pt idx="20">
                  <c:v>42876</c:v>
                </c:pt>
                <c:pt idx="21">
                  <c:v>42883</c:v>
                </c:pt>
                <c:pt idx="22">
                  <c:v>42890</c:v>
                </c:pt>
                <c:pt idx="23">
                  <c:v>42897</c:v>
                </c:pt>
                <c:pt idx="24">
                  <c:v>42904</c:v>
                </c:pt>
                <c:pt idx="25">
                  <c:v>42911</c:v>
                </c:pt>
                <c:pt idx="26">
                  <c:v>42918</c:v>
                </c:pt>
                <c:pt idx="27">
                  <c:v>42925</c:v>
                </c:pt>
                <c:pt idx="28">
                  <c:v>42932</c:v>
                </c:pt>
                <c:pt idx="29">
                  <c:v>42939</c:v>
                </c:pt>
                <c:pt idx="30">
                  <c:v>42946</c:v>
                </c:pt>
                <c:pt idx="31">
                  <c:v>42953</c:v>
                </c:pt>
                <c:pt idx="32">
                  <c:v>42960</c:v>
                </c:pt>
                <c:pt idx="33">
                  <c:v>42967</c:v>
                </c:pt>
                <c:pt idx="34">
                  <c:v>42974</c:v>
                </c:pt>
                <c:pt idx="35">
                  <c:v>42981</c:v>
                </c:pt>
                <c:pt idx="36">
                  <c:v>42988</c:v>
                </c:pt>
                <c:pt idx="37">
                  <c:v>42995</c:v>
                </c:pt>
                <c:pt idx="38">
                  <c:v>43002</c:v>
                </c:pt>
                <c:pt idx="39">
                  <c:v>43009</c:v>
                </c:pt>
                <c:pt idx="40">
                  <c:v>43016</c:v>
                </c:pt>
                <c:pt idx="41">
                  <c:v>43023</c:v>
                </c:pt>
                <c:pt idx="42">
                  <c:v>43030</c:v>
                </c:pt>
                <c:pt idx="43">
                  <c:v>43037</c:v>
                </c:pt>
                <c:pt idx="44">
                  <c:v>43044</c:v>
                </c:pt>
                <c:pt idx="45">
                  <c:v>43051</c:v>
                </c:pt>
                <c:pt idx="46">
                  <c:v>43058</c:v>
                </c:pt>
                <c:pt idx="47">
                  <c:v>43065</c:v>
                </c:pt>
                <c:pt idx="48">
                  <c:v>43072</c:v>
                </c:pt>
                <c:pt idx="49">
                  <c:v>43079</c:v>
                </c:pt>
                <c:pt idx="50">
                  <c:v>43086</c:v>
                </c:pt>
                <c:pt idx="51">
                  <c:v>43093</c:v>
                </c:pt>
                <c:pt idx="52">
                  <c:v>43100</c:v>
                </c:pt>
                <c:pt idx="53">
                  <c:v>43107</c:v>
                </c:pt>
                <c:pt idx="54">
                  <c:v>43114</c:v>
                </c:pt>
                <c:pt idx="55">
                  <c:v>43121</c:v>
                </c:pt>
                <c:pt idx="56">
                  <c:v>43128</c:v>
                </c:pt>
                <c:pt idx="57">
                  <c:v>43135</c:v>
                </c:pt>
                <c:pt idx="58">
                  <c:v>43142</c:v>
                </c:pt>
                <c:pt idx="59">
                  <c:v>43149</c:v>
                </c:pt>
                <c:pt idx="60">
                  <c:v>43156</c:v>
                </c:pt>
                <c:pt idx="61">
                  <c:v>43163</c:v>
                </c:pt>
                <c:pt idx="62">
                  <c:v>43170</c:v>
                </c:pt>
                <c:pt idx="63">
                  <c:v>43177</c:v>
                </c:pt>
                <c:pt idx="64">
                  <c:v>43184</c:v>
                </c:pt>
                <c:pt idx="65">
                  <c:v>43191</c:v>
                </c:pt>
                <c:pt idx="66">
                  <c:v>43198</c:v>
                </c:pt>
                <c:pt idx="67">
                  <c:v>43205</c:v>
                </c:pt>
                <c:pt idx="68">
                  <c:v>43212</c:v>
                </c:pt>
                <c:pt idx="69">
                  <c:v>43219</c:v>
                </c:pt>
                <c:pt idx="70">
                  <c:v>43226</c:v>
                </c:pt>
                <c:pt idx="71">
                  <c:v>43233</c:v>
                </c:pt>
                <c:pt idx="72">
                  <c:v>43240</c:v>
                </c:pt>
                <c:pt idx="73">
                  <c:v>43247</c:v>
                </c:pt>
                <c:pt idx="74">
                  <c:v>43254</c:v>
                </c:pt>
                <c:pt idx="75">
                  <c:v>43261</c:v>
                </c:pt>
                <c:pt idx="76">
                  <c:v>43268</c:v>
                </c:pt>
                <c:pt idx="77">
                  <c:v>43275</c:v>
                </c:pt>
                <c:pt idx="78">
                  <c:v>43282</c:v>
                </c:pt>
                <c:pt idx="79">
                  <c:v>43289</c:v>
                </c:pt>
                <c:pt idx="80">
                  <c:v>43296</c:v>
                </c:pt>
                <c:pt idx="81">
                  <c:v>43303</c:v>
                </c:pt>
                <c:pt idx="82">
                  <c:v>43310</c:v>
                </c:pt>
                <c:pt idx="83">
                  <c:v>43317</c:v>
                </c:pt>
                <c:pt idx="84">
                  <c:v>43324</c:v>
                </c:pt>
                <c:pt idx="85">
                  <c:v>43331</c:v>
                </c:pt>
                <c:pt idx="86">
                  <c:v>43338</c:v>
                </c:pt>
                <c:pt idx="87">
                  <c:v>43345</c:v>
                </c:pt>
                <c:pt idx="88">
                  <c:v>43352</c:v>
                </c:pt>
                <c:pt idx="89">
                  <c:v>43359</c:v>
                </c:pt>
                <c:pt idx="90">
                  <c:v>43366</c:v>
                </c:pt>
                <c:pt idx="91">
                  <c:v>43373</c:v>
                </c:pt>
                <c:pt idx="92">
                  <c:v>43380</c:v>
                </c:pt>
                <c:pt idx="93">
                  <c:v>43387</c:v>
                </c:pt>
                <c:pt idx="94">
                  <c:v>43394</c:v>
                </c:pt>
                <c:pt idx="95">
                  <c:v>43401</c:v>
                </c:pt>
                <c:pt idx="96">
                  <c:v>43408</c:v>
                </c:pt>
                <c:pt idx="97">
                  <c:v>43415</c:v>
                </c:pt>
                <c:pt idx="98">
                  <c:v>43422</c:v>
                </c:pt>
                <c:pt idx="99">
                  <c:v>43429</c:v>
                </c:pt>
                <c:pt idx="100">
                  <c:v>43436</c:v>
                </c:pt>
                <c:pt idx="101">
                  <c:v>43443</c:v>
                </c:pt>
                <c:pt idx="102">
                  <c:v>43450</c:v>
                </c:pt>
                <c:pt idx="103">
                  <c:v>43457</c:v>
                </c:pt>
                <c:pt idx="104">
                  <c:v>43464</c:v>
                </c:pt>
                <c:pt idx="105">
                  <c:v>43471</c:v>
                </c:pt>
                <c:pt idx="106">
                  <c:v>43478</c:v>
                </c:pt>
                <c:pt idx="107">
                  <c:v>43485</c:v>
                </c:pt>
                <c:pt idx="108">
                  <c:v>43492</c:v>
                </c:pt>
                <c:pt idx="109">
                  <c:v>43499</c:v>
                </c:pt>
                <c:pt idx="110">
                  <c:v>43506</c:v>
                </c:pt>
                <c:pt idx="111">
                  <c:v>43513</c:v>
                </c:pt>
                <c:pt idx="112">
                  <c:v>43520</c:v>
                </c:pt>
                <c:pt idx="113">
                  <c:v>43527</c:v>
                </c:pt>
                <c:pt idx="114">
                  <c:v>43534</c:v>
                </c:pt>
                <c:pt idx="115">
                  <c:v>43541</c:v>
                </c:pt>
                <c:pt idx="116">
                  <c:v>43548</c:v>
                </c:pt>
                <c:pt idx="117">
                  <c:v>43555</c:v>
                </c:pt>
                <c:pt idx="118">
                  <c:v>43562</c:v>
                </c:pt>
                <c:pt idx="119">
                  <c:v>43569</c:v>
                </c:pt>
                <c:pt idx="120">
                  <c:v>43576</c:v>
                </c:pt>
                <c:pt idx="121">
                  <c:v>43583</c:v>
                </c:pt>
                <c:pt idx="122">
                  <c:v>43590</c:v>
                </c:pt>
                <c:pt idx="123">
                  <c:v>43597</c:v>
                </c:pt>
                <c:pt idx="124">
                  <c:v>43604</c:v>
                </c:pt>
                <c:pt idx="125">
                  <c:v>43611</c:v>
                </c:pt>
                <c:pt idx="126">
                  <c:v>43618</c:v>
                </c:pt>
                <c:pt idx="127">
                  <c:v>43625</c:v>
                </c:pt>
                <c:pt idx="128">
                  <c:v>43632</c:v>
                </c:pt>
                <c:pt idx="129">
                  <c:v>43639</c:v>
                </c:pt>
                <c:pt idx="130">
                  <c:v>43646</c:v>
                </c:pt>
                <c:pt idx="131">
                  <c:v>43653</c:v>
                </c:pt>
                <c:pt idx="132">
                  <c:v>43660</c:v>
                </c:pt>
                <c:pt idx="133">
                  <c:v>43667</c:v>
                </c:pt>
                <c:pt idx="134">
                  <c:v>43674</c:v>
                </c:pt>
                <c:pt idx="135">
                  <c:v>43681</c:v>
                </c:pt>
                <c:pt idx="136">
                  <c:v>43688</c:v>
                </c:pt>
                <c:pt idx="137">
                  <c:v>43695</c:v>
                </c:pt>
                <c:pt idx="138">
                  <c:v>43702</c:v>
                </c:pt>
                <c:pt idx="139">
                  <c:v>43709</c:v>
                </c:pt>
                <c:pt idx="140">
                  <c:v>43716</c:v>
                </c:pt>
                <c:pt idx="141">
                  <c:v>43723</c:v>
                </c:pt>
                <c:pt idx="142">
                  <c:v>43730</c:v>
                </c:pt>
                <c:pt idx="143">
                  <c:v>43737</c:v>
                </c:pt>
                <c:pt idx="144">
                  <c:v>43744</c:v>
                </c:pt>
                <c:pt idx="145">
                  <c:v>43751</c:v>
                </c:pt>
                <c:pt idx="146">
                  <c:v>43758</c:v>
                </c:pt>
                <c:pt idx="147">
                  <c:v>43765</c:v>
                </c:pt>
                <c:pt idx="148">
                  <c:v>43772</c:v>
                </c:pt>
                <c:pt idx="149">
                  <c:v>43779</c:v>
                </c:pt>
                <c:pt idx="150">
                  <c:v>43786</c:v>
                </c:pt>
                <c:pt idx="151">
                  <c:v>43793</c:v>
                </c:pt>
                <c:pt idx="152">
                  <c:v>43800</c:v>
                </c:pt>
                <c:pt idx="153">
                  <c:v>43807</c:v>
                </c:pt>
                <c:pt idx="154">
                  <c:v>43814</c:v>
                </c:pt>
                <c:pt idx="155">
                  <c:v>43821</c:v>
                </c:pt>
                <c:pt idx="156">
                  <c:v>43828</c:v>
                </c:pt>
                <c:pt idx="157">
                  <c:v>43835</c:v>
                </c:pt>
                <c:pt idx="158">
                  <c:v>43842</c:v>
                </c:pt>
                <c:pt idx="159">
                  <c:v>43849</c:v>
                </c:pt>
                <c:pt idx="160">
                  <c:v>43856</c:v>
                </c:pt>
                <c:pt idx="161">
                  <c:v>43863</c:v>
                </c:pt>
                <c:pt idx="162">
                  <c:v>43870</c:v>
                </c:pt>
                <c:pt idx="163">
                  <c:v>43877</c:v>
                </c:pt>
                <c:pt idx="164">
                  <c:v>43884</c:v>
                </c:pt>
                <c:pt idx="165">
                  <c:v>43891</c:v>
                </c:pt>
                <c:pt idx="166">
                  <c:v>43898</c:v>
                </c:pt>
                <c:pt idx="167">
                  <c:v>43905</c:v>
                </c:pt>
                <c:pt idx="168">
                  <c:v>43912</c:v>
                </c:pt>
                <c:pt idx="169">
                  <c:v>43919</c:v>
                </c:pt>
                <c:pt idx="170">
                  <c:v>43926</c:v>
                </c:pt>
                <c:pt idx="171">
                  <c:v>43933</c:v>
                </c:pt>
                <c:pt idx="172">
                  <c:v>43940</c:v>
                </c:pt>
                <c:pt idx="173">
                  <c:v>43947</c:v>
                </c:pt>
                <c:pt idx="174">
                  <c:v>43954</c:v>
                </c:pt>
                <c:pt idx="175">
                  <c:v>43961</c:v>
                </c:pt>
                <c:pt idx="176">
                  <c:v>43968</c:v>
                </c:pt>
                <c:pt idx="177">
                  <c:v>43975</c:v>
                </c:pt>
                <c:pt idx="178">
                  <c:v>43982</c:v>
                </c:pt>
                <c:pt idx="179">
                  <c:v>43989</c:v>
                </c:pt>
                <c:pt idx="180">
                  <c:v>43996</c:v>
                </c:pt>
                <c:pt idx="181">
                  <c:v>44003</c:v>
                </c:pt>
                <c:pt idx="182">
                  <c:v>44010</c:v>
                </c:pt>
                <c:pt idx="183">
                  <c:v>44017</c:v>
                </c:pt>
                <c:pt idx="184">
                  <c:v>44024</c:v>
                </c:pt>
                <c:pt idx="185">
                  <c:v>44031</c:v>
                </c:pt>
                <c:pt idx="186">
                  <c:v>44038</c:v>
                </c:pt>
                <c:pt idx="187">
                  <c:v>44045</c:v>
                </c:pt>
                <c:pt idx="188">
                  <c:v>44052</c:v>
                </c:pt>
                <c:pt idx="189">
                  <c:v>44059</c:v>
                </c:pt>
                <c:pt idx="190">
                  <c:v>44066</c:v>
                </c:pt>
                <c:pt idx="191">
                  <c:v>44073</c:v>
                </c:pt>
                <c:pt idx="192">
                  <c:v>44080</c:v>
                </c:pt>
                <c:pt idx="193">
                  <c:v>44087</c:v>
                </c:pt>
                <c:pt idx="194">
                  <c:v>44094</c:v>
                </c:pt>
                <c:pt idx="195">
                  <c:v>44101</c:v>
                </c:pt>
                <c:pt idx="196">
                  <c:v>44108</c:v>
                </c:pt>
                <c:pt idx="197">
                  <c:v>44115</c:v>
                </c:pt>
                <c:pt idx="198">
                  <c:v>44122</c:v>
                </c:pt>
                <c:pt idx="199">
                  <c:v>44129</c:v>
                </c:pt>
                <c:pt idx="200">
                  <c:v>44136</c:v>
                </c:pt>
                <c:pt idx="201">
                  <c:v>44143</c:v>
                </c:pt>
                <c:pt idx="202">
                  <c:v>44150</c:v>
                </c:pt>
                <c:pt idx="203">
                  <c:v>44157</c:v>
                </c:pt>
                <c:pt idx="204">
                  <c:v>44164</c:v>
                </c:pt>
                <c:pt idx="205">
                  <c:v>44171</c:v>
                </c:pt>
                <c:pt idx="206">
                  <c:v>44178</c:v>
                </c:pt>
                <c:pt idx="207">
                  <c:v>44185</c:v>
                </c:pt>
                <c:pt idx="208">
                  <c:v>44192</c:v>
                </c:pt>
                <c:pt idx="209">
                  <c:v>44199</c:v>
                </c:pt>
                <c:pt idx="210">
                  <c:v>44206</c:v>
                </c:pt>
                <c:pt idx="211">
                  <c:v>44213</c:v>
                </c:pt>
                <c:pt idx="212">
                  <c:v>44220</c:v>
                </c:pt>
                <c:pt idx="213">
                  <c:v>44227</c:v>
                </c:pt>
                <c:pt idx="214">
                  <c:v>44234</c:v>
                </c:pt>
                <c:pt idx="215">
                  <c:v>44241</c:v>
                </c:pt>
                <c:pt idx="216">
                  <c:v>44248</c:v>
                </c:pt>
                <c:pt idx="217">
                  <c:v>44255</c:v>
                </c:pt>
                <c:pt idx="218">
                  <c:v>44262</c:v>
                </c:pt>
                <c:pt idx="219">
                  <c:v>44269</c:v>
                </c:pt>
                <c:pt idx="220">
                  <c:v>44276</c:v>
                </c:pt>
                <c:pt idx="221">
                  <c:v>44283</c:v>
                </c:pt>
                <c:pt idx="222">
                  <c:v>44290</c:v>
                </c:pt>
                <c:pt idx="223">
                  <c:v>44297</c:v>
                </c:pt>
                <c:pt idx="224">
                  <c:v>44304</c:v>
                </c:pt>
                <c:pt idx="225">
                  <c:v>44311</c:v>
                </c:pt>
                <c:pt idx="226">
                  <c:v>44318</c:v>
                </c:pt>
                <c:pt idx="227">
                  <c:v>44325</c:v>
                </c:pt>
                <c:pt idx="228">
                  <c:v>44332</c:v>
                </c:pt>
                <c:pt idx="229">
                  <c:v>44339</c:v>
                </c:pt>
                <c:pt idx="230">
                  <c:v>44346</c:v>
                </c:pt>
                <c:pt idx="231">
                  <c:v>44353</c:v>
                </c:pt>
                <c:pt idx="232">
                  <c:v>44360</c:v>
                </c:pt>
                <c:pt idx="233">
                  <c:v>44367</c:v>
                </c:pt>
                <c:pt idx="234">
                  <c:v>44374</c:v>
                </c:pt>
                <c:pt idx="235">
                  <c:v>44381</c:v>
                </c:pt>
                <c:pt idx="236">
                  <c:v>44388</c:v>
                </c:pt>
                <c:pt idx="237">
                  <c:v>44395</c:v>
                </c:pt>
                <c:pt idx="238">
                  <c:v>44402</c:v>
                </c:pt>
                <c:pt idx="239">
                  <c:v>44409</c:v>
                </c:pt>
                <c:pt idx="240">
                  <c:v>44416</c:v>
                </c:pt>
                <c:pt idx="241">
                  <c:v>44423</c:v>
                </c:pt>
                <c:pt idx="242">
                  <c:v>44430</c:v>
                </c:pt>
                <c:pt idx="243">
                  <c:v>44437</c:v>
                </c:pt>
                <c:pt idx="244">
                  <c:v>44444</c:v>
                </c:pt>
                <c:pt idx="245">
                  <c:v>44451</c:v>
                </c:pt>
                <c:pt idx="246">
                  <c:v>44458</c:v>
                </c:pt>
                <c:pt idx="247">
                  <c:v>44465</c:v>
                </c:pt>
                <c:pt idx="248">
                  <c:v>44472</c:v>
                </c:pt>
                <c:pt idx="249">
                  <c:v>44479</c:v>
                </c:pt>
                <c:pt idx="250">
                  <c:v>44486</c:v>
                </c:pt>
                <c:pt idx="251">
                  <c:v>44493</c:v>
                </c:pt>
                <c:pt idx="252">
                  <c:v>44500</c:v>
                </c:pt>
                <c:pt idx="253">
                  <c:v>44507</c:v>
                </c:pt>
                <c:pt idx="254">
                  <c:v>44514</c:v>
                </c:pt>
                <c:pt idx="255">
                  <c:v>44521</c:v>
                </c:pt>
                <c:pt idx="256">
                  <c:v>44528</c:v>
                </c:pt>
                <c:pt idx="257">
                  <c:v>44535</c:v>
                </c:pt>
                <c:pt idx="258">
                  <c:v>44542</c:v>
                </c:pt>
                <c:pt idx="259">
                  <c:v>44549</c:v>
                </c:pt>
                <c:pt idx="260">
                  <c:v>44556</c:v>
                </c:pt>
                <c:pt idx="261">
                  <c:v>44563</c:v>
                </c:pt>
                <c:pt idx="262">
                  <c:v>44570</c:v>
                </c:pt>
                <c:pt idx="263">
                  <c:v>44577</c:v>
                </c:pt>
                <c:pt idx="264">
                  <c:v>44584</c:v>
                </c:pt>
                <c:pt idx="265">
                  <c:v>44591</c:v>
                </c:pt>
                <c:pt idx="266">
                  <c:v>44598</c:v>
                </c:pt>
                <c:pt idx="267">
                  <c:v>44605</c:v>
                </c:pt>
                <c:pt idx="268">
                  <c:v>44612</c:v>
                </c:pt>
                <c:pt idx="269">
                  <c:v>44619</c:v>
                </c:pt>
                <c:pt idx="270">
                  <c:v>44626</c:v>
                </c:pt>
                <c:pt idx="271">
                  <c:v>44633</c:v>
                </c:pt>
                <c:pt idx="272">
                  <c:v>44640</c:v>
                </c:pt>
                <c:pt idx="273">
                  <c:v>44647</c:v>
                </c:pt>
                <c:pt idx="274">
                  <c:v>44654</c:v>
                </c:pt>
                <c:pt idx="275">
                  <c:v>44661</c:v>
                </c:pt>
                <c:pt idx="276">
                  <c:v>44668</c:v>
                </c:pt>
                <c:pt idx="277">
                  <c:v>44675</c:v>
                </c:pt>
                <c:pt idx="278">
                  <c:v>44682</c:v>
                </c:pt>
                <c:pt idx="279">
                  <c:v>44689</c:v>
                </c:pt>
                <c:pt idx="280">
                  <c:v>44696</c:v>
                </c:pt>
                <c:pt idx="281">
                  <c:v>44703</c:v>
                </c:pt>
                <c:pt idx="282">
                  <c:v>44710</c:v>
                </c:pt>
                <c:pt idx="283">
                  <c:v>44717</c:v>
                </c:pt>
                <c:pt idx="284">
                  <c:v>44724</c:v>
                </c:pt>
                <c:pt idx="285">
                  <c:v>44731</c:v>
                </c:pt>
                <c:pt idx="286">
                  <c:v>44738</c:v>
                </c:pt>
                <c:pt idx="287">
                  <c:v>44745</c:v>
                </c:pt>
                <c:pt idx="288">
                  <c:v>44752</c:v>
                </c:pt>
                <c:pt idx="289">
                  <c:v>44759</c:v>
                </c:pt>
                <c:pt idx="290">
                  <c:v>44766</c:v>
                </c:pt>
                <c:pt idx="291">
                  <c:v>44773</c:v>
                </c:pt>
                <c:pt idx="292">
                  <c:v>44780</c:v>
                </c:pt>
                <c:pt idx="293">
                  <c:v>44787</c:v>
                </c:pt>
                <c:pt idx="294">
                  <c:v>44794</c:v>
                </c:pt>
                <c:pt idx="295">
                  <c:v>44801</c:v>
                </c:pt>
                <c:pt idx="296">
                  <c:v>44808</c:v>
                </c:pt>
                <c:pt idx="297">
                  <c:v>44815</c:v>
                </c:pt>
                <c:pt idx="298">
                  <c:v>44822</c:v>
                </c:pt>
                <c:pt idx="299">
                  <c:v>44829</c:v>
                </c:pt>
                <c:pt idx="300">
                  <c:v>44836</c:v>
                </c:pt>
                <c:pt idx="301">
                  <c:v>44843</c:v>
                </c:pt>
                <c:pt idx="302">
                  <c:v>44850</c:v>
                </c:pt>
                <c:pt idx="303">
                  <c:v>44857</c:v>
                </c:pt>
                <c:pt idx="304">
                  <c:v>44864</c:v>
                </c:pt>
                <c:pt idx="305">
                  <c:v>44871</c:v>
                </c:pt>
                <c:pt idx="306">
                  <c:v>44878</c:v>
                </c:pt>
                <c:pt idx="307">
                  <c:v>44885</c:v>
                </c:pt>
                <c:pt idx="308">
                  <c:v>44892</c:v>
                </c:pt>
                <c:pt idx="309">
                  <c:v>44899</c:v>
                </c:pt>
                <c:pt idx="310">
                  <c:v>44906</c:v>
                </c:pt>
                <c:pt idx="311">
                  <c:v>44913</c:v>
                </c:pt>
                <c:pt idx="312">
                  <c:v>44920</c:v>
                </c:pt>
                <c:pt idx="313">
                  <c:v>44927</c:v>
                </c:pt>
                <c:pt idx="314">
                  <c:v>44934</c:v>
                </c:pt>
                <c:pt idx="315">
                  <c:v>44941</c:v>
                </c:pt>
                <c:pt idx="316">
                  <c:v>44948</c:v>
                </c:pt>
                <c:pt idx="317">
                  <c:v>44955</c:v>
                </c:pt>
                <c:pt idx="318">
                  <c:v>44962</c:v>
                </c:pt>
                <c:pt idx="319">
                  <c:v>44969</c:v>
                </c:pt>
                <c:pt idx="320">
                  <c:v>44976</c:v>
                </c:pt>
                <c:pt idx="321">
                  <c:v>44983</c:v>
                </c:pt>
                <c:pt idx="322">
                  <c:v>44990</c:v>
                </c:pt>
                <c:pt idx="323">
                  <c:v>44997</c:v>
                </c:pt>
                <c:pt idx="324">
                  <c:v>45004</c:v>
                </c:pt>
                <c:pt idx="325">
                  <c:v>45011</c:v>
                </c:pt>
                <c:pt idx="326">
                  <c:v>45018</c:v>
                </c:pt>
                <c:pt idx="327">
                  <c:v>45025</c:v>
                </c:pt>
                <c:pt idx="328">
                  <c:v>45032</c:v>
                </c:pt>
                <c:pt idx="329">
                  <c:v>45039</c:v>
                </c:pt>
                <c:pt idx="330">
                  <c:v>45046</c:v>
                </c:pt>
                <c:pt idx="331">
                  <c:v>45053</c:v>
                </c:pt>
                <c:pt idx="332">
                  <c:v>45060</c:v>
                </c:pt>
                <c:pt idx="333">
                  <c:v>45067</c:v>
                </c:pt>
                <c:pt idx="334">
                  <c:v>45074</c:v>
                </c:pt>
                <c:pt idx="335">
                  <c:v>45081</c:v>
                </c:pt>
                <c:pt idx="336">
                  <c:v>45088</c:v>
                </c:pt>
                <c:pt idx="337">
                  <c:v>45095</c:v>
                </c:pt>
                <c:pt idx="338">
                  <c:v>45102</c:v>
                </c:pt>
                <c:pt idx="339">
                  <c:v>45109</c:v>
                </c:pt>
                <c:pt idx="340">
                  <c:v>45116</c:v>
                </c:pt>
                <c:pt idx="341">
                  <c:v>45123</c:v>
                </c:pt>
                <c:pt idx="342">
                  <c:v>45130</c:v>
                </c:pt>
                <c:pt idx="343">
                  <c:v>45137</c:v>
                </c:pt>
                <c:pt idx="344">
                  <c:v>45144</c:v>
                </c:pt>
                <c:pt idx="345">
                  <c:v>45151</c:v>
                </c:pt>
                <c:pt idx="346">
                  <c:v>45158</c:v>
                </c:pt>
                <c:pt idx="347">
                  <c:v>45165</c:v>
                </c:pt>
                <c:pt idx="348">
                  <c:v>45172</c:v>
                </c:pt>
                <c:pt idx="349">
                  <c:v>45179</c:v>
                </c:pt>
                <c:pt idx="350">
                  <c:v>45186</c:v>
                </c:pt>
                <c:pt idx="351">
                  <c:v>45193</c:v>
                </c:pt>
                <c:pt idx="352">
                  <c:v>45200</c:v>
                </c:pt>
                <c:pt idx="353">
                  <c:v>45207</c:v>
                </c:pt>
                <c:pt idx="354">
                  <c:v>45214</c:v>
                </c:pt>
                <c:pt idx="355">
                  <c:v>45221</c:v>
                </c:pt>
                <c:pt idx="356">
                  <c:v>45228</c:v>
                </c:pt>
                <c:pt idx="357">
                  <c:v>45235</c:v>
                </c:pt>
                <c:pt idx="358">
                  <c:v>45242</c:v>
                </c:pt>
                <c:pt idx="359">
                  <c:v>45249</c:v>
                </c:pt>
                <c:pt idx="360">
                  <c:v>45256</c:v>
                </c:pt>
                <c:pt idx="361">
                  <c:v>45263</c:v>
                </c:pt>
                <c:pt idx="362">
                  <c:v>45270</c:v>
                </c:pt>
                <c:pt idx="363">
                  <c:v>45277</c:v>
                </c:pt>
                <c:pt idx="364">
                  <c:v>45284</c:v>
                </c:pt>
                <c:pt idx="365">
                  <c:v>45291</c:v>
                </c:pt>
                <c:pt idx="366">
                  <c:v>45298</c:v>
                </c:pt>
                <c:pt idx="367">
                  <c:v>45305</c:v>
                </c:pt>
                <c:pt idx="368">
                  <c:v>45312</c:v>
                </c:pt>
              </c:numCache>
            </c:numRef>
          </c:cat>
          <c:val>
            <c:numRef>
              <c:f>GPinHours!$CS$2:$CS$370</c:f>
              <c:numCache>
                <c:formatCode>General</c:formatCode>
                <c:ptCount val="369"/>
                <c:pt idx="43">
                  <c:v>41.1</c:v>
                </c:pt>
                <c:pt idx="44">
                  <c:v>45.9</c:v>
                </c:pt>
                <c:pt idx="45">
                  <c:v>48.7</c:v>
                </c:pt>
                <c:pt idx="46">
                  <c:v>50.7</c:v>
                </c:pt>
                <c:pt idx="48">
                  <c:v>49.5</c:v>
                </c:pt>
                <c:pt idx="49">
                  <c:v>49.5</c:v>
                </c:pt>
                <c:pt idx="50">
                  <c:v>57.1</c:v>
                </c:pt>
                <c:pt idx="51">
                  <c:v>41.6</c:v>
                </c:pt>
                <c:pt idx="52">
                  <c:v>47.2</c:v>
                </c:pt>
                <c:pt idx="53">
                  <c:v>48.8</c:v>
                </c:pt>
                <c:pt idx="54">
                  <c:v>58.3</c:v>
                </c:pt>
                <c:pt idx="55">
                  <c:v>60.8</c:v>
                </c:pt>
                <c:pt idx="95">
                  <c:v>36.4</c:v>
                </c:pt>
                <c:pt idx="96">
                  <c:v>39.6</c:v>
                </c:pt>
                <c:pt idx="97">
                  <c:v>42.3</c:v>
                </c:pt>
                <c:pt idx="98">
                  <c:v>40.9</c:v>
                </c:pt>
                <c:pt idx="99">
                  <c:v>43.8</c:v>
                </c:pt>
                <c:pt idx="100">
                  <c:v>44.3</c:v>
                </c:pt>
                <c:pt idx="101">
                  <c:v>44.2</c:v>
                </c:pt>
                <c:pt idx="102">
                  <c:v>39.299999999999997</c:v>
                </c:pt>
                <c:pt idx="103">
                  <c:v>31.5</c:v>
                </c:pt>
                <c:pt idx="104">
                  <c:v>39.799999999999997</c:v>
                </c:pt>
                <c:pt idx="105">
                  <c:v>43.7</c:v>
                </c:pt>
                <c:pt idx="106">
                  <c:v>48.6</c:v>
                </c:pt>
                <c:pt idx="107">
                  <c:v>48.6</c:v>
                </c:pt>
                <c:pt idx="147">
                  <c:v>26.8</c:v>
                </c:pt>
                <c:pt idx="148">
                  <c:v>29.5</c:v>
                </c:pt>
                <c:pt idx="149">
                  <c:v>31.4</c:v>
                </c:pt>
                <c:pt idx="150">
                  <c:v>36</c:v>
                </c:pt>
                <c:pt idx="151">
                  <c:v>39.299999999999997</c:v>
                </c:pt>
                <c:pt idx="152">
                  <c:v>39.9</c:v>
                </c:pt>
                <c:pt idx="153">
                  <c:v>41</c:v>
                </c:pt>
                <c:pt idx="154">
                  <c:v>43.7</c:v>
                </c:pt>
                <c:pt idx="155">
                  <c:v>31.1</c:v>
                </c:pt>
                <c:pt idx="156">
                  <c:v>37.5</c:v>
                </c:pt>
                <c:pt idx="157">
                  <c:v>37.9</c:v>
                </c:pt>
                <c:pt idx="158">
                  <c:v>38.799999999999997</c:v>
                </c:pt>
                <c:pt idx="159">
                  <c:v>39.4</c:v>
                </c:pt>
                <c:pt idx="199">
                  <c:v>11.3</c:v>
                </c:pt>
                <c:pt idx="200">
                  <c:v>13.2</c:v>
                </c:pt>
                <c:pt idx="201">
                  <c:v>12.6</c:v>
                </c:pt>
                <c:pt idx="202">
                  <c:v>14.2</c:v>
                </c:pt>
                <c:pt idx="203">
                  <c:v>13.4</c:v>
                </c:pt>
                <c:pt idx="204">
                  <c:v>11.8</c:v>
                </c:pt>
                <c:pt idx="205">
                  <c:v>13.5</c:v>
                </c:pt>
                <c:pt idx="206">
                  <c:v>11.6</c:v>
                </c:pt>
                <c:pt idx="207">
                  <c:v>10</c:v>
                </c:pt>
                <c:pt idx="208">
                  <c:v>11.5</c:v>
                </c:pt>
                <c:pt idx="209">
                  <c:v>10.7</c:v>
                </c:pt>
                <c:pt idx="210">
                  <c:v>10.7</c:v>
                </c:pt>
                <c:pt idx="211">
                  <c:v>9.9</c:v>
                </c:pt>
                <c:pt idx="252">
                  <c:v>28</c:v>
                </c:pt>
                <c:pt idx="253">
                  <c:v>30.5</c:v>
                </c:pt>
                <c:pt idx="254">
                  <c:v>31.6</c:v>
                </c:pt>
                <c:pt idx="255">
                  <c:v>32.200000000000003</c:v>
                </c:pt>
                <c:pt idx="256">
                  <c:v>31.1</c:v>
                </c:pt>
                <c:pt idx="257">
                  <c:v>32.799999999999997</c:v>
                </c:pt>
                <c:pt idx="258">
                  <c:v>29.5</c:v>
                </c:pt>
                <c:pt idx="259">
                  <c:v>28.1</c:v>
                </c:pt>
                <c:pt idx="260">
                  <c:v>19.100000000000001</c:v>
                </c:pt>
                <c:pt idx="261">
                  <c:v>23.9</c:v>
                </c:pt>
                <c:pt idx="262">
                  <c:v>23.9</c:v>
                </c:pt>
                <c:pt idx="263">
                  <c:v>25</c:v>
                </c:pt>
                <c:pt idx="264">
                  <c:v>20.5</c:v>
                </c:pt>
                <c:pt idx="304">
                  <c:v>38</c:v>
                </c:pt>
                <c:pt idx="305">
                  <c:v>43.4</c:v>
                </c:pt>
                <c:pt idx="306">
                  <c:v>46</c:v>
                </c:pt>
                <c:pt idx="307">
                  <c:v>50.4</c:v>
                </c:pt>
                <c:pt idx="308">
                  <c:v>52.5</c:v>
                </c:pt>
                <c:pt idx="309">
                  <c:v>92.4</c:v>
                </c:pt>
                <c:pt idx="310">
                  <c:v>86.1</c:v>
                </c:pt>
                <c:pt idx="311">
                  <c:v>70.400000000000006</c:v>
                </c:pt>
                <c:pt idx="312">
                  <c:v>34.6</c:v>
                </c:pt>
                <c:pt idx="313">
                  <c:v>44.9</c:v>
                </c:pt>
                <c:pt idx="314">
                  <c:v>46.3</c:v>
                </c:pt>
                <c:pt idx="315">
                  <c:v>48.4</c:v>
                </c:pt>
                <c:pt idx="316">
                  <c:v>48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A3B-486D-B907-18B801E96886}"/>
            </c:ext>
          </c:extLst>
        </c:ser>
        <c:ser>
          <c:idx val="0"/>
          <c:order val="0"/>
          <c:tx>
            <c:strRef>
              <c:f>GPinHours!$CR$1</c:f>
              <c:strCache>
                <c:ptCount val="1"/>
                <c:pt idx="0">
                  <c:v>GPs_incrate_Strepthroat&amp;peritonsillar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cat>
            <c:numRef>
              <c:f>GPinHours!$C$2:$C$370</c:f>
              <c:numCache>
                <c:formatCode>d\-mmm\-yy</c:formatCode>
                <c:ptCount val="369"/>
                <c:pt idx="0">
                  <c:v>42736</c:v>
                </c:pt>
                <c:pt idx="1">
                  <c:v>42743</c:v>
                </c:pt>
                <c:pt idx="2">
                  <c:v>42750</c:v>
                </c:pt>
                <c:pt idx="3">
                  <c:v>42757</c:v>
                </c:pt>
                <c:pt idx="4">
                  <c:v>42764</c:v>
                </c:pt>
                <c:pt idx="5">
                  <c:v>42771</c:v>
                </c:pt>
                <c:pt idx="6">
                  <c:v>42778</c:v>
                </c:pt>
                <c:pt idx="7">
                  <c:v>42785</c:v>
                </c:pt>
                <c:pt idx="8">
                  <c:v>42792</c:v>
                </c:pt>
                <c:pt idx="9">
                  <c:v>42799</c:v>
                </c:pt>
                <c:pt idx="10">
                  <c:v>42806</c:v>
                </c:pt>
                <c:pt idx="11">
                  <c:v>42813</c:v>
                </c:pt>
                <c:pt idx="12">
                  <c:v>42820</c:v>
                </c:pt>
                <c:pt idx="13">
                  <c:v>42827</c:v>
                </c:pt>
                <c:pt idx="14">
                  <c:v>42834</c:v>
                </c:pt>
                <c:pt idx="15">
                  <c:v>42841</c:v>
                </c:pt>
                <c:pt idx="16">
                  <c:v>42848</c:v>
                </c:pt>
                <c:pt idx="17">
                  <c:v>42855</c:v>
                </c:pt>
                <c:pt idx="18">
                  <c:v>42862</c:v>
                </c:pt>
                <c:pt idx="19">
                  <c:v>42869</c:v>
                </c:pt>
                <c:pt idx="20">
                  <c:v>42876</c:v>
                </c:pt>
                <c:pt idx="21">
                  <c:v>42883</c:v>
                </c:pt>
                <c:pt idx="22">
                  <c:v>42890</c:v>
                </c:pt>
                <c:pt idx="23">
                  <c:v>42897</c:v>
                </c:pt>
                <c:pt idx="24">
                  <c:v>42904</c:v>
                </c:pt>
                <c:pt idx="25">
                  <c:v>42911</c:v>
                </c:pt>
                <c:pt idx="26">
                  <c:v>42918</c:v>
                </c:pt>
                <c:pt idx="27">
                  <c:v>42925</c:v>
                </c:pt>
                <c:pt idx="28">
                  <c:v>42932</c:v>
                </c:pt>
                <c:pt idx="29">
                  <c:v>42939</c:v>
                </c:pt>
                <c:pt idx="30">
                  <c:v>42946</c:v>
                </c:pt>
                <c:pt idx="31">
                  <c:v>42953</c:v>
                </c:pt>
                <c:pt idx="32">
                  <c:v>42960</c:v>
                </c:pt>
                <c:pt idx="33">
                  <c:v>42967</c:v>
                </c:pt>
                <c:pt idx="34">
                  <c:v>42974</c:v>
                </c:pt>
                <c:pt idx="35">
                  <c:v>42981</c:v>
                </c:pt>
                <c:pt idx="36">
                  <c:v>42988</c:v>
                </c:pt>
                <c:pt idx="37">
                  <c:v>42995</c:v>
                </c:pt>
                <c:pt idx="38">
                  <c:v>43002</c:v>
                </c:pt>
                <c:pt idx="39">
                  <c:v>43009</c:v>
                </c:pt>
                <c:pt idx="40">
                  <c:v>43016</c:v>
                </c:pt>
                <c:pt idx="41">
                  <c:v>43023</c:v>
                </c:pt>
                <c:pt idx="42">
                  <c:v>43030</c:v>
                </c:pt>
                <c:pt idx="43">
                  <c:v>43037</c:v>
                </c:pt>
                <c:pt idx="44">
                  <c:v>43044</c:v>
                </c:pt>
                <c:pt idx="45">
                  <c:v>43051</c:v>
                </c:pt>
                <c:pt idx="46">
                  <c:v>43058</c:v>
                </c:pt>
                <c:pt idx="47">
                  <c:v>43065</c:v>
                </c:pt>
                <c:pt idx="48">
                  <c:v>43072</c:v>
                </c:pt>
                <c:pt idx="49">
                  <c:v>43079</c:v>
                </c:pt>
                <c:pt idx="50">
                  <c:v>43086</c:v>
                </c:pt>
                <c:pt idx="51">
                  <c:v>43093</c:v>
                </c:pt>
                <c:pt idx="52">
                  <c:v>43100</c:v>
                </c:pt>
                <c:pt idx="53">
                  <c:v>43107</c:v>
                </c:pt>
                <c:pt idx="54">
                  <c:v>43114</c:v>
                </c:pt>
                <c:pt idx="55">
                  <c:v>43121</c:v>
                </c:pt>
                <c:pt idx="56">
                  <c:v>43128</c:v>
                </c:pt>
                <c:pt idx="57">
                  <c:v>43135</c:v>
                </c:pt>
                <c:pt idx="58">
                  <c:v>43142</c:v>
                </c:pt>
                <c:pt idx="59">
                  <c:v>43149</c:v>
                </c:pt>
                <c:pt idx="60">
                  <c:v>43156</c:v>
                </c:pt>
                <c:pt idx="61">
                  <c:v>43163</c:v>
                </c:pt>
                <c:pt idx="62">
                  <c:v>43170</c:v>
                </c:pt>
                <c:pt idx="63">
                  <c:v>43177</c:v>
                </c:pt>
                <c:pt idx="64">
                  <c:v>43184</c:v>
                </c:pt>
                <c:pt idx="65">
                  <c:v>43191</c:v>
                </c:pt>
                <c:pt idx="66">
                  <c:v>43198</c:v>
                </c:pt>
                <c:pt idx="67">
                  <c:v>43205</c:v>
                </c:pt>
                <c:pt idx="68">
                  <c:v>43212</c:v>
                </c:pt>
                <c:pt idx="69">
                  <c:v>43219</c:v>
                </c:pt>
                <c:pt idx="70">
                  <c:v>43226</c:v>
                </c:pt>
                <c:pt idx="71">
                  <c:v>43233</c:v>
                </c:pt>
                <c:pt idx="72">
                  <c:v>43240</c:v>
                </c:pt>
                <c:pt idx="73">
                  <c:v>43247</c:v>
                </c:pt>
                <c:pt idx="74">
                  <c:v>43254</c:v>
                </c:pt>
                <c:pt idx="75">
                  <c:v>43261</c:v>
                </c:pt>
                <c:pt idx="76">
                  <c:v>43268</c:v>
                </c:pt>
                <c:pt idx="77">
                  <c:v>43275</c:v>
                </c:pt>
                <c:pt idx="78">
                  <c:v>43282</c:v>
                </c:pt>
                <c:pt idx="79">
                  <c:v>43289</c:v>
                </c:pt>
                <c:pt idx="80">
                  <c:v>43296</c:v>
                </c:pt>
                <c:pt idx="81">
                  <c:v>43303</c:v>
                </c:pt>
                <c:pt idx="82">
                  <c:v>43310</c:v>
                </c:pt>
                <c:pt idx="83">
                  <c:v>43317</c:v>
                </c:pt>
                <c:pt idx="84">
                  <c:v>43324</c:v>
                </c:pt>
                <c:pt idx="85">
                  <c:v>43331</c:v>
                </c:pt>
                <c:pt idx="86">
                  <c:v>43338</c:v>
                </c:pt>
                <c:pt idx="87">
                  <c:v>43345</c:v>
                </c:pt>
                <c:pt idx="88">
                  <c:v>43352</c:v>
                </c:pt>
                <c:pt idx="89">
                  <c:v>43359</c:v>
                </c:pt>
                <c:pt idx="90">
                  <c:v>43366</c:v>
                </c:pt>
                <c:pt idx="91">
                  <c:v>43373</c:v>
                </c:pt>
                <c:pt idx="92">
                  <c:v>43380</c:v>
                </c:pt>
                <c:pt idx="93">
                  <c:v>43387</c:v>
                </c:pt>
                <c:pt idx="94">
                  <c:v>43394</c:v>
                </c:pt>
                <c:pt idx="95">
                  <c:v>43401</c:v>
                </c:pt>
                <c:pt idx="96">
                  <c:v>43408</c:v>
                </c:pt>
                <c:pt idx="97">
                  <c:v>43415</c:v>
                </c:pt>
                <c:pt idx="98">
                  <c:v>43422</c:v>
                </c:pt>
                <c:pt idx="99">
                  <c:v>43429</c:v>
                </c:pt>
                <c:pt idx="100">
                  <c:v>43436</c:v>
                </c:pt>
                <c:pt idx="101">
                  <c:v>43443</c:v>
                </c:pt>
                <c:pt idx="102">
                  <c:v>43450</c:v>
                </c:pt>
                <c:pt idx="103">
                  <c:v>43457</c:v>
                </c:pt>
                <c:pt idx="104">
                  <c:v>43464</c:v>
                </c:pt>
                <c:pt idx="105">
                  <c:v>43471</c:v>
                </c:pt>
                <c:pt idx="106">
                  <c:v>43478</c:v>
                </c:pt>
                <c:pt idx="107">
                  <c:v>43485</c:v>
                </c:pt>
                <c:pt idx="108">
                  <c:v>43492</c:v>
                </c:pt>
                <c:pt idx="109">
                  <c:v>43499</c:v>
                </c:pt>
                <c:pt idx="110">
                  <c:v>43506</c:v>
                </c:pt>
                <c:pt idx="111">
                  <c:v>43513</c:v>
                </c:pt>
                <c:pt idx="112">
                  <c:v>43520</c:v>
                </c:pt>
                <c:pt idx="113">
                  <c:v>43527</c:v>
                </c:pt>
                <c:pt idx="114">
                  <c:v>43534</c:v>
                </c:pt>
                <c:pt idx="115">
                  <c:v>43541</c:v>
                </c:pt>
                <c:pt idx="116">
                  <c:v>43548</c:v>
                </c:pt>
                <c:pt idx="117">
                  <c:v>43555</c:v>
                </c:pt>
                <c:pt idx="118">
                  <c:v>43562</c:v>
                </c:pt>
                <c:pt idx="119">
                  <c:v>43569</c:v>
                </c:pt>
                <c:pt idx="120">
                  <c:v>43576</c:v>
                </c:pt>
                <c:pt idx="121">
                  <c:v>43583</c:v>
                </c:pt>
                <c:pt idx="122">
                  <c:v>43590</c:v>
                </c:pt>
                <c:pt idx="123">
                  <c:v>43597</c:v>
                </c:pt>
                <c:pt idx="124">
                  <c:v>43604</c:v>
                </c:pt>
                <c:pt idx="125">
                  <c:v>43611</c:v>
                </c:pt>
                <c:pt idx="126">
                  <c:v>43618</c:v>
                </c:pt>
                <c:pt idx="127">
                  <c:v>43625</c:v>
                </c:pt>
                <c:pt idx="128">
                  <c:v>43632</c:v>
                </c:pt>
                <c:pt idx="129">
                  <c:v>43639</c:v>
                </c:pt>
                <c:pt idx="130">
                  <c:v>43646</c:v>
                </c:pt>
                <c:pt idx="131">
                  <c:v>43653</c:v>
                </c:pt>
                <c:pt idx="132">
                  <c:v>43660</c:v>
                </c:pt>
                <c:pt idx="133">
                  <c:v>43667</c:v>
                </c:pt>
                <c:pt idx="134">
                  <c:v>43674</c:v>
                </c:pt>
                <c:pt idx="135">
                  <c:v>43681</c:v>
                </c:pt>
                <c:pt idx="136">
                  <c:v>43688</c:v>
                </c:pt>
                <c:pt idx="137">
                  <c:v>43695</c:v>
                </c:pt>
                <c:pt idx="138">
                  <c:v>43702</c:v>
                </c:pt>
                <c:pt idx="139">
                  <c:v>43709</c:v>
                </c:pt>
                <c:pt idx="140">
                  <c:v>43716</c:v>
                </c:pt>
                <c:pt idx="141">
                  <c:v>43723</c:v>
                </c:pt>
                <c:pt idx="142">
                  <c:v>43730</c:v>
                </c:pt>
                <c:pt idx="143">
                  <c:v>43737</c:v>
                </c:pt>
                <c:pt idx="144">
                  <c:v>43744</c:v>
                </c:pt>
                <c:pt idx="145">
                  <c:v>43751</c:v>
                </c:pt>
                <c:pt idx="146">
                  <c:v>43758</c:v>
                </c:pt>
                <c:pt idx="147">
                  <c:v>43765</c:v>
                </c:pt>
                <c:pt idx="148">
                  <c:v>43772</c:v>
                </c:pt>
                <c:pt idx="149">
                  <c:v>43779</c:v>
                </c:pt>
                <c:pt idx="150">
                  <c:v>43786</c:v>
                </c:pt>
                <c:pt idx="151">
                  <c:v>43793</c:v>
                </c:pt>
                <c:pt idx="152">
                  <c:v>43800</c:v>
                </c:pt>
                <c:pt idx="153">
                  <c:v>43807</c:v>
                </c:pt>
                <c:pt idx="154">
                  <c:v>43814</c:v>
                </c:pt>
                <c:pt idx="155">
                  <c:v>43821</c:v>
                </c:pt>
                <c:pt idx="156">
                  <c:v>43828</c:v>
                </c:pt>
                <c:pt idx="157">
                  <c:v>43835</c:v>
                </c:pt>
                <c:pt idx="158">
                  <c:v>43842</c:v>
                </c:pt>
                <c:pt idx="159">
                  <c:v>43849</c:v>
                </c:pt>
                <c:pt idx="160">
                  <c:v>43856</c:v>
                </c:pt>
                <c:pt idx="161">
                  <c:v>43863</c:v>
                </c:pt>
                <c:pt idx="162">
                  <c:v>43870</c:v>
                </c:pt>
                <c:pt idx="163">
                  <c:v>43877</c:v>
                </c:pt>
                <c:pt idx="164">
                  <c:v>43884</c:v>
                </c:pt>
                <c:pt idx="165">
                  <c:v>43891</c:v>
                </c:pt>
                <c:pt idx="166">
                  <c:v>43898</c:v>
                </c:pt>
                <c:pt idx="167">
                  <c:v>43905</c:v>
                </c:pt>
                <c:pt idx="168">
                  <c:v>43912</c:v>
                </c:pt>
                <c:pt idx="169">
                  <c:v>43919</c:v>
                </c:pt>
                <c:pt idx="170">
                  <c:v>43926</c:v>
                </c:pt>
                <c:pt idx="171">
                  <c:v>43933</c:v>
                </c:pt>
                <c:pt idx="172">
                  <c:v>43940</c:v>
                </c:pt>
                <c:pt idx="173">
                  <c:v>43947</c:v>
                </c:pt>
                <c:pt idx="174">
                  <c:v>43954</c:v>
                </c:pt>
                <c:pt idx="175">
                  <c:v>43961</c:v>
                </c:pt>
                <c:pt idx="176">
                  <c:v>43968</c:v>
                </c:pt>
                <c:pt idx="177">
                  <c:v>43975</c:v>
                </c:pt>
                <c:pt idx="178">
                  <c:v>43982</c:v>
                </c:pt>
                <c:pt idx="179">
                  <c:v>43989</c:v>
                </c:pt>
                <c:pt idx="180">
                  <c:v>43996</c:v>
                </c:pt>
                <c:pt idx="181">
                  <c:v>44003</c:v>
                </c:pt>
                <c:pt idx="182">
                  <c:v>44010</c:v>
                </c:pt>
                <c:pt idx="183">
                  <c:v>44017</c:v>
                </c:pt>
                <c:pt idx="184">
                  <c:v>44024</c:v>
                </c:pt>
                <c:pt idx="185">
                  <c:v>44031</c:v>
                </c:pt>
                <c:pt idx="186">
                  <c:v>44038</c:v>
                </c:pt>
                <c:pt idx="187">
                  <c:v>44045</c:v>
                </c:pt>
                <c:pt idx="188">
                  <c:v>44052</c:v>
                </c:pt>
                <c:pt idx="189">
                  <c:v>44059</c:v>
                </c:pt>
                <c:pt idx="190">
                  <c:v>44066</c:v>
                </c:pt>
                <c:pt idx="191">
                  <c:v>44073</c:v>
                </c:pt>
                <c:pt idx="192">
                  <c:v>44080</c:v>
                </c:pt>
                <c:pt idx="193">
                  <c:v>44087</c:v>
                </c:pt>
                <c:pt idx="194">
                  <c:v>44094</c:v>
                </c:pt>
                <c:pt idx="195">
                  <c:v>44101</c:v>
                </c:pt>
                <c:pt idx="196">
                  <c:v>44108</c:v>
                </c:pt>
                <c:pt idx="197">
                  <c:v>44115</c:v>
                </c:pt>
                <c:pt idx="198">
                  <c:v>44122</c:v>
                </c:pt>
                <c:pt idx="199">
                  <c:v>44129</c:v>
                </c:pt>
                <c:pt idx="200">
                  <c:v>44136</c:v>
                </c:pt>
                <c:pt idx="201">
                  <c:v>44143</c:v>
                </c:pt>
                <c:pt idx="202">
                  <c:v>44150</c:v>
                </c:pt>
                <c:pt idx="203">
                  <c:v>44157</c:v>
                </c:pt>
                <c:pt idx="204">
                  <c:v>44164</c:v>
                </c:pt>
                <c:pt idx="205">
                  <c:v>44171</c:v>
                </c:pt>
                <c:pt idx="206">
                  <c:v>44178</c:v>
                </c:pt>
                <c:pt idx="207">
                  <c:v>44185</c:v>
                </c:pt>
                <c:pt idx="208">
                  <c:v>44192</c:v>
                </c:pt>
                <c:pt idx="209">
                  <c:v>44199</c:v>
                </c:pt>
                <c:pt idx="210">
                  <c:v>44206</c:v>
                </c:pt>
                <c:pt idx="211">
                  <c:v>44213</c:v>
                </c:pt>
                <c:pt idx="212">
                  <c:v>44220</c:v>
                </c:pt>
                <c:pt idx="213">
                  <c:v>44227</c:v>
                </c:pt>
                <c:pt idx="214">
                  <c:v>44234</c:v>
                </c:pt>
                <c:pt idx="215">
                  <c:v>44241</c:v>
                </c:pt>
                <c:pt idx="216">
                  <c:v>44248</c:v>
                </c:pt>
                <c:pt idx="217">
                  <c:v>44255</c:v>
                </c:pt>
                <c:pt idx="218">
                  <c:v>44262</c:v>
                </c:pt>
                <c:pt idx="219">
                  <c:v>44269</c:v>
                </c:pt>
                <c:pt idx="220">
                  <c:v>44276</c:v>
                </c:pt>
                <c:pt idx="221">
                  <c:v>44283</c:v>
                </c:pt>
                <c:pt idx="222">
                  <c:v>44290</c:v>
                </c:pt>
                <c:pt idx="223">
                  <c:v>44297</c:v>
                </c:pt>
                <c:pt idx="224">
                  <c:v>44304</c:v>
                </c:pt>
                <c:pt idx="225">
                  <c:v>44311</c:v>
                </c:pt>
                <c:pt idx="226">
                  <c:v>44318</c:v>
                </c:pt>
                <c:pt idx="227">
                  <c:v>44325</c:v>
                </c:pt>
                <c:pt idx="228">
                  <c:v>44332</c:v>
                </c:pt>
                <c:pt idx="229">
                  <c:v>44339</c:v>
                </c:pt>
                <c:pt idx="230">
                  <c:v>44346</c:v>
                </c:pt>
                <c:pt idx="231">
                  <c:v>44353</c:v>
                </c:pt>
                <c:pt idx="232">
                  <c:v>44360</c:v>
                </c:pt>
                <c:pt idx="233">
                  <c:v>44367</c:v>
                </c:pt>
                <c:pt idx="234">
                  <c:v>44374</c:v>
                </c:pt>
                <c:pt idx="235">
                  <c:v>44381</c:v>
                </c:pt>
                <c:pt idx="236">
                  <c:v>44388</c:v>
                </c:pt>
                <c:pt idx="237">
                  <c:v>44395</c:v>
                </c:pt>
                <c:pt idx="238">
                  <c:v>44402</c:v>
                </c:pt>
                <c:pt idx="239">
                  <c:v>44409</c:v>
                </c:pt>
                <c:pt idx="240">
                  <c:v>44416</c:v>
                </c:pt>
                <c:pt idx="241">
                  <c:v>44423</c:v>
                </c:pt>
                <c:pt idx="242">
                  <c:v>44430</c:v>
                </c:pt>
                <c:pt idx="243">
                  <c:v>44437</c:v>
                </c:pt>
                <c:pt idx="244">
                  <c:v>44444</c:v>
                </c:pt>
                <c:pt idx="245">
                  <c:v>44451</c:v>
                </c:pt>
                <c:pt idx="246">
                  <c:v>44458</c:v>
                </c:pt>
                <c:pt idx="247">
                  <c:v>44465</c:v>
                </c:pt>
                <c:pt idx="248">
                  <c:v>44472</c:v>
                </c:pt>
                <c:pt idx="249">
                  <c:v>44479</c:v>
                </c:pt>
                <c:pt idx="250">
                  <c:v>44486</c:v>
                </c:pt>
                <c:pt idx="251">
                  <c:v>44493</c:v>
                </c:pt>
                <c:pt idx="252">
                  <c:v>44500</c:v>
                </c:pt>
                <c:pt idx="253">
                  <c:v>44507</c:v>
                </c:pt>
                <c:pt idx="254">
                  <c:v>44514</c:v>
                </c:pt>
                <c:pt idx="255">
                  <c:v>44521</c:v>
                </c:pt>
                <c:pt idx="256">
                  <c:v>44528</c:v>
                </c:pt>
                <c:pt idx="257">
                  <c:v>44535</c:v>
                </c:pt>
                <c:pt idx="258">
                  <c:v>44542</c:v>
                </c:pt>
                <c:pt idx="259">
                  <c:v>44549</c:v>
                </c:pt>
                <c:pt idx="260">
                  <c:v>44556</c:v>
                </c:pt>
                <c:pt idx="261">
                  <c:v>44563</c:v>
                </c:pt>
                <c:pt idx="262">
                  <c:v>44570</c:v>
                </c:pt>
                <c:pt idx="263">
                  <c:v>44577</c:v>
                </c:pt>
                <c:pt idx="264">
                  <c:v>44584</c:v>
                </c:pt>
                <c:pt idx="265">
                  <c:v>44591</c:v>
                </c:pt>
                <c:pt idx="266">
                  <c:v>44598</c:v>
                </c:pt>
                <c:pt idx="267">
                  <c:v>44605</c:v>
                </c:pt>
                <c:pt idx="268">
                  <c:v>44612</c:v>
                </c:pt>
                <c:pt idx="269">
                  <c:v>44619</c:v>
                </c:pt>
                <c:pt idx="270">
                  <c:v>44626</c:v>
                </c:pt>
                <c:pt idx="271">
                  <c:v>44633</c:v>
                </c:pt>
                <c:pt idx="272">
                  <c:v>44640</c:v>
                </c:pt>
                <c:pt idx="273">
                  <c:v>44647</c:v>
                </c:pt>
                <c:pt idx="274">
                  <c:v>44654</c:v>
                </c:pt>
                <c:pt idx="275">
                  <c:v>44661</c:v>
                </c:pt>
                <c:pt idx="276">
                  <c:v>44668</c:v>
                </c:pt>
                <c:pt idx="277">
                  <c:v>44675</c:v>
                </c:pt>
                <c:pt idx="278">
                  <c:v>44682</c:v>
                </c:pt>
                <c:pt idx="279">
                  <c:v>44689</c:v>
                </c:pt>
                <c:pt idx="280">
                  <c:v>44696</c:v>
                </c:pt>
                <c:pt idx="281">
                  <c:v>44703</c:v>
                </c:pt>
                <c:pt idx="282">
                  <c:v>44710</c:v>
                </c:pt>
                <c:pt idx="283">
                  <c:v>44717</c:v>
                </c:pt>
                <c:pt idx="284">
                  <c:v>44724</c:v>
                </c:pt>
                <c:pt idx="285">
                  <c:v>44731</c:v>
                </c:pt>
                <c:pt idx="286">
                  <c:v>44738</c:v>
                </c:pt>
                <c:pt idx="287">
                  <c:v>44745</c:v>
                </c:pt>
                <c:pt idx="288">
                  <c:v>44752</c:v>
                </c:pt>
                <c:pt idx="289">
                  <c:v>44759</c:v>
                </c:pt>
                <c:pt idx="290">
                  <c:v>44766</c:v>
                </c:pt>
                <c:pt idx="291">
                  <c:v>44773</c:v>
                </c:pt>
                <c:pt idx="292">
                  <c:v>44780</c:v>
                </c:pt>
                <c:pt idx="293">
                  <c:v>44787</c:v>
                </c:pt>
                <c:pt idx="294">
                  <c:v>44794</c:v>
                </c:pt>
                <c:pt idx="295">
                  <c:v>44801</c:v>
                </c:pt>
                <c:pt idx="296">
                  <c:v>44808</c:v>
                </c:pt>
                <c:pt idx="297">
                  <c:v>44815</c:v>
                </c:pt>
                <c:pt idx="298">
                  <c:v>44822</c:v>
                </c:pt>
                <c:pt idx="299">
                  <c:v>44829</c:v>
                </c:pt>
                <c:pt idx="300">
                  <c:v>44836</c:v>
                </c:pt>
                <c:pt idx="301">
                  <c:v>44843</c:v>
                </c:pt>
                <c:pt idx="302">
                  <c:v>44850</c:v>
                </c:pt>
                <c:pt idx="303">
                  <c:v>44857</c:v>
                </c:pt>
                <c:pt idx="304">
                  <c:v>44864</c:v>
                </c:pt>
                <c:pt idx="305">
                  <c:v>44871</c:v>
                </c:pt>
                <c:pt idx="306">
                  <c:v>44878</c:v>
                </c:pt>
                <c:pt idx="307">
                  <c:v>44885</c:v>
                </c:pt>
                <c:pt idx="308">
                  <c:v>44892</c:v>
                </c:pt>
                <c:pt idx="309">
                  <c:v>44899</c:v>
                </c:pt>
                <c:pt idx="310">
                  <c:v>44906</c:v>
                </c:pt>
                <c:pt idx="311">
                  <c:v>44913</c:v>
                </c:pt>
                <c:pt idx="312">
                  <c:v>44920</c:v>
                </c:pt>
                <c:pt idx="313">
                  <c:v>44927</c:v>
                </c:pt>
                <c:pt idx="314">
                  <c:v>44934</c:v>
                </c:pt>
                <c:pt idx="315">
                  <c:v>44941</c:v>
                </c:pt>
                <c:pt idx="316">
                  <c:v>44948</c:v>
                </c:pt>
                <c:pt idx="317">
                  <c:v>44955</c:v>
                </c:pt>
                <c:pt idx="318">
                  <c:v>44962</c:v>
                </c:pt>
                <c:pt idx="319">
                  <c:v>44969</c:v>
                </c:pt>
                <c:pt idx="320">
                  <c:v>44976</c:v>
                </c:pt>
                <c:pt idx="321">
                  <c:v>44983</c:v>
                </c:pt>
                <c:pt idx="322">
                  <c:v>44990</c:v>
                </c:pt>
                <c:pt idx="323">
                  <c:v>44997</c:v>
                </c:pt>
                <c:pt idx="324">
                  <c:v>45004</c:v>
                </c:pt>
                <c:pt idx="325">
                  <c:v>45011</c:v>
                </c:pt>
                <c:pt idx="326">
                  <c:v>45018</c:v>
                </c:pt>
                <c:pt idx="327">
                  <c:v>45025</c:v>
                </c:pt>
                <c:pt idx="328">
                  <c:v>45032</c:v>
                </c:pt>
                <c:pt idx="329">
                  <c:v>45039</c:v>
                </c:pt>
                <c:pt idx="330">
                  <c:v>45046</c:v>
                </c:pt>
                <c:pt idx="331">
                  <c:v>45053</c:v>
                </c:pt>
                <c:pt idx="332">
                  <c:v>45060</c:v>
                </c:pt>
                <c:pt idx="333">
                  <c:v>45067</c:v>
                </c:pt>
                <c:pt idx="334">
                  <c:v>45074</c:v>
                </c:pt>
                <c:pt idx="335">
                  <c:v>45081</c:v>
                </c:pt>
                <c:pt idx="336">
                  <c:v>45088</c:v>
                </c:pt>
                <c:pt idx="337">
                  <c:v>45095</c:v>
                </c:pt>
                <c:pt idx="338">
                  <c:v>45102</c:v>
                </c:pt>
                <c:pt idx="339">
                  <c:v>45109</c:v>
                </c:pt>
                <c:pt idx="340">
                  <c:v>45116</c:v>
                </c:pt>
                <c:pt idx="341">
                  <c:v>45123</c:v>
                </c:pt>
                <c:pt idx="342">
                  <c:v>45130</c:v>
                </c:pt>
                <c:pt idx="343">
                  <c:v>45137</c:v>
                </c:pt>
                <c:pt idx="344">
                  <c:v>45144</c:v>
                </c:pt>
                <c:pt idx="345">
                  <c:v>45151</c:v>
                </c:pt>
                <c:pt idx="346">
                  <c:v>45158</c:v>
                </c:pt>
                <c:pt idx="347">
                  <c:v>45165</c:v>
                </c:pt>
                <c:pt idx="348">
                  <c:v>45172</c:v>
                </c:pt>
                <c:pt idx="349">
                  <c:v>45179</c:v>
                </c:pt>
                <c:pt idx="350">
                  <c:v>45186</c:v>
                </c:pt>
                <c:pt idx="351">
                  <c:v>45193</c:v>
                </c:pt>
                <c:pt idx="352">
                  <c:v>45200</c:v>
                </c:pt>
                <c:pt idx="353">
                  <c:v>45207</c:v>
                </c:pt>
                <c:pt idx="354">
                  <c:v>45214</c:v>
                </c:pt>
                <c:pt idx="355">
                  <c:v>45221</c:v>
                </c:pt>
                <c:pt idx="356">
                  <c:v>45228</c:v>
                </c:pt>
                <c:pt idx="357">
                  <c:v>45235</c:v>
                </c:pt>
                <c:pt idx="358">
                  <c:v>45242</c:v>
                </c:pt>
                <c:pt idx="359">
                  <c:v>45249</c:v>
                </c:pt>
                <c:pt idx="360">
                  <c:v>45256</c:v>
                </c:pt>
                <c:pt idx="361">
                  <c:v>45263</c:v>
                </c:pt>
                <c:pt idx="362">
                  <c:v>45270</c:v>
                </c:pt>
                <c:pt idx="363">
                  <c:v>45277</c:v>
                </c:pt>
                <c:pt idx="364">
                  <c:v>45284</c:v>
                </c:pt>
                <c:pt idx="365">
                  <c:v>45291</c:v>
                </c:pt>
                <c:pt idx="366">
                  <c:v>45298</c:v>
                </c:pt>
                <c:pt idx="367">
                  <c:v>45305</c:v>
                </c:pt>
                <c:pt idx="368">
                  <c:v>45312</c:v>
                </c:pt>
              </c:numCache>
            </c:numRef>
          </c:cat>
          <c:val>
            <c:numRef>
              <c:f>GPinHours!$CR$2:$CR$370</c:f>
              <c:numCache>
                <c:formatCode>General</c:formatCode>
                <c:ptCount val="369"/>
                <c:pt idx="43">
                  <c:v>0.8</c:v>
                </c:pt>
                <c:pt idx="44">
                  <c:v>2.2000000000000002</c:v>
                </c:pt>
                <c:pt idx="45">
                  <c:v>1.8</c:v>
                </c:pt>
                <c:pt idx="46">
                  <c:v>1.9</c:v>
                </c:pt>
                <c:pt idx="48">
                  <c:v>2.4</c:v>
                </c:pt>
                <c:pt idx="49">
                  <c:v>2.7</c:v>
                </c:pt>
                <c:pt idx="50">
                  <c:v>3.2</c:v>
                </c:pt>
                <c:pt idx="51">
                  <c:v>1.2</c:v>
                </c:pt>
                <c:pt idx="52">
                  <c:v>1.7</c:v>
                </c:pt>
                <c:pt idx="53">
                  <c:v>2.6</c:v>
                </c:pt>
                <c:pt idx="54">
                  <c:v>3.1</c:v>
                </c:pt>
                <c:pt idx="55">
                  <c:v>3.6</c:v>
                </c:pt>
                <c:pt idx="95">
                  <c:v>0.2</c:v>
                </c:pt>
                <c:pt idx="96">
                  <c:v>0.4</c:v>
                </c:pt>
                <c:pt idx="97">
                  <c:v>0.2</c:v>
                </c:pt>
                <c:pt idx="98">
                  <c:v>0.3</c:v>
                </c:pt>
                <c:pt idx="99">
                  <c:v>0.3</c:v>
                </c:pt>
                <c:pt idx="100">
                  <c:v>0.4</c:v>
                </c:pt>
                <c:pt idx="101">
                  <c:v>0.5</c:v>
                </c:pt>
                <c:pt idx="102">
                  <c:v>0.2</c:v>
                </c:pt>
                <c:pt idx="103">
                  <c:v>0.2</c:v>
                </c:pt>
                <c:pt idx="104">
                  <c:v>0.3</c:v>
                </c:pt>
                <c:pt idx="105">
                  <c:v>0.2</c:v>
                </c:pt>
                <c:pt idx="106">
                  <c:v>0.2</c:v>
                </c:pt>
                <c:pt idx="107">
                  <c:v>0.3</c:v>
                </c:pt>
                <c:pt idx="147">
                  <c:v>0.9</c:v>
                </c:pt>
                <c:pt idx="148">
                  <c:v>1.3</c:v>
                </c:pt>
                <c:pt idx="149">
                  <c:v>1.7</c:v>
                </c:pt>
                <c:pt idx="150">
                  <c:v>1.6</c:v>
                </c:pt>
                <c:pt idx="151">
                  <c:v>1.8</c:v>
                </c:pt>
                <c:pt idx="152">
                  <c:v>1.8</c:v>
                </c:pt>
                <c:pt idx="153">
                  <c:v>2.2999999999999998</c:v>
                </c:pt>
                <c:pt idx="154">
                  <c:v>1.7</c:v>
                </c:pt>
                <c:pt idx="155">
                  <c:v>1.8</c:v>
                </c:pt>
                <c:pt idx="156">
                  <c:v>1.2</c:v>
                </c:pt>
                <c:pt idx="157">
                  <c:v>1.7</c:v>
                </c:pt>
                <c:pt idx="158">
                  <c:v>1.6</c:v>
                </c:pt>
                <c:pt idx="159">
                  <c:v>2.7</c:v>
                </c:pt>
                <c:pt idx="199">
                  <c:v>0.2</c:v>
                </c:pt>
                <c:pt idx="200">
                  <c:v>0.4</c:v>
                </c:pt>
                <c:pt idx="201">
                  <c:v>0.2</c:v>
                </c:pt>
                <c:pt idx="202">
                  <c:v>0.3</c:v>
                </c:pt>
                <c:pt idx="203">
                  <c:v>0.3</c:v>
                </c:pt>
                <c:pt idx="204">
                  <c:v>0.4</c:v>
                </c:pt>
                <c:pt idx="205">
                  <c:v>0.5</c:v>
                </c:pt>
                <c:pt idx="206">
                  <c:v>0.2</c:v>
                </c:pt>
                <c:pt idx="207">
                  <c:v>0.2</c:v>
                </c:pt>
                <c:pt idx="208">
                  <c:v>0.3</c:v>
                </c:pt>
                <c:pt idx="209">
                  <c:v>0.2</c:v>
                </c:pt>
                <c:pt idx="210">
                  <c:v>0.2</c:v>
                </c:pt>
                <c:pt idx="211">
                  <c:v>0.3</c:v>
                </c:pt>
                <c:pt idx="252">
                  <c:v>0.5</c:v>
                </c:pt>
                <c:pt idx="253">
                  <c:v>0.6</c:v>
                </c:pt>
                <c:pt idx="254">
                  <c:v>0.7</c:v>
                </c:pt>
                <c:pt idx="255">
                  <c:v>0.7</c:v>
                </c:pt>
                <c:pt idx="256">
                  <c:v>0.7</c:v>
                </c:pt>
                <c:pt idx="257">
                  <c:v>0.6</c:v>
                </c:pt>
                <c:pt idx="258">
                  <c:v>0.7</c:v>
                </c:pt>
                <c:pt idx="259">
                  <c:v>0.8</c:v>
                </c:pt>
                <c:pt idx="260">
                  <c:v>0.4</c:v>
                </c:pt>
                <c:pt idx="261">
                  <c:v>0.5</c:v>
                </c:pt>
                <c:pt idx="262">
                  <c:v>0.7</c:v>
                </c:pt>
                <c:pt idx="263">
                  <c:v>0.7</c:v>
                </c:pt>
                <c:pt idx="264">
                  <c:v>1</c:v>
                </c:pt>
                <c:pt idx="304">
                  <c:v>1.8</c:v>
                </c:pt>
                <c:pt idx="305">
                  <c:v>3</c:v>
                </c:pt>
                <c:pt idx="306">
                  <c:v>3.3</c:v>
                </c:pt>
                <c:pt idx="307">
                  <c:v>4.5999999999999996</c:v>
                </c:pt>
                <c:pt idx="308">
                  <c:v>6.1</c:v>
                </c:pt>
                <c:pt idx="309">
                  <c:v>22.1</c:v>
                </c:pt>
                <c:pt idx="310">
                  <c:v>19.600000000000001</c:v>
                </c:pt>
                <c:pt idx="311">
                  <c:v>13.8</c:v>
                </c:pt>
                <c:pt idx="312">
                  <c:v>3.5</c:v>
                </c:pt>
                <c:pt idx="313">
                  <c:v>3.4</c:v>
                </c:pt>
                <c:pt idx="314">
                  <c:v>4.5</c:v>
                </c:pt>
                <c:pt idx="315">
                  <c:v>4.3</c:v>
                </c:pt>
                <c:pt idx="316">
                  <c:v>4.40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A3B-486D-B907-18B801E968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27277800"/>
        <c:axId val="727272224"/>
      </c:areaChart>
      <c:dateAx>
        <c:axId val="7272778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>
              <a:solidFill>
                <a:schemeClr val="tx1">
                  <a:lumMod val="5000"/>
                  <a:lumOff val="95000"/>
                </a:schemeClr>
              </a:solidFill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at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d\-mmm\-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7272224"/>
        <c:crosses val="autoZero"/>
        <c:auto val="1"/>
        <c:lblOffset val="100"/>
        <c:baseTimeUnit val="days"/>
      </c:dateAx>
      <c:valAx>
        <c:axId val="7272722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>
              <a:solidFill>
                <a:schemeClr val="tx1">
                  <a:lumMod val="5000"/>
                  <a:lumOff val="95000"/>
                </a:schemeClr>
              </a:solidFill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te of diagnoses per 100,000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727780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25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5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75000"/>
            <a:lumOff val="2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75000"/>
            <a:lumOff val="2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75000"/>
            <a:lumOff val="2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60</Characters>
  <Application>Microsoft Office Word</Application>
  <DocSecurity>0</DocSecurity>
  <Lines>7</Lines>
  <Paragraphs>2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Creavin</dc:creator>
  <cp:keywords/>
  <dc:description/>
  <cp:lastModifiedBy>Alexandra Creavin</cp:lastModifiedBy>
  <cp:revision>1</cp:revision>
  <dcterms:created xsi:type="dcterms:W3CDTF">2026-01-07T09:47:00Z</dcterms:created>
  <dcterms:modified xsi:type="dcterms:W3CDTF">2026-01-07T09:47:00Z</dcterms:modified>
</cp:coreProperties>
</file>